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9F56F" w14:textId="77777777" w:rsidR="00AF140C" w:rsidRPr="0099004A" w:rsidRDefault="00AF140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9004A">
        <w:rPr>
          <w:rFonts w:ascii="Times New Roman" w:hAnsi="Times New Roman" w:cs="Times New Roman"/>
          <w:sz w:val="24"/>
          <w:szCs w:val="24"/>
        </w:rPr>
        <w:t>Medline via Ovid:</w:t>
      </w:r>
    </w:p>
    <w:p w14:paraId="4C9973DF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. childcare.ti,ab.</w:t>
      </w:r>
    </w:p>
    <w:p w14:paraId="35FF15F8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. "child care".ti,ab.</w:t>
      </w:r>
    </w:p>
    <w:p w14:paraId="15FA8A6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. "family care".ti,ab.</w:t>
      </w:r>
    </w:p>
    <w:p w14:paraId="479CA44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. "care cent*".ti,ab.</w:t>
      </w:r>
    </w:p>
    <w:p w14:paraId="5F57123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. preschool*.ti,ab.</w:t>
      </w:r>
    </w:p>
    <w:p w14:paraId="2A63447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. "pre school*".ti,ab.</w:t>
      </w:r>
    </w:p>
    <w:p w14:paraId="3D474E3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. nurser*.ti,ab.</w:t>
      </w:r>
    </w:p>
    <w:p w14:paraId="738FA56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. kindergarten*.ti,ab.</w:t>
      </w:r>
    </w:p>
    <w:p w14:paraId="68C89CE8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. creche*.ti,ab.</w:t>
      </w:r>
    </w:p>
    <w:p w14:paraId="7338574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. childmind*.ti,ab.</w:t>
      </w:r>
    </w:p>
    <w:p w14:paraId="537A422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. nann*.ti,ab.</w:t>
      </w:r>
    </w:p>
    <w:p w14:paraId="14496F2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. "au pair*".ti,ab.</w:t>
      </w:r>
    </w:p>
    <w:p w14:paraId="6038C9A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. "friend care".ti,ab.</w:t>
      </w:r>
    </w:p>
    <w:p w14:paraId="7D9C2FB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. "neighbor care".ti,ab.</w:t>
      </w:r>
    </w:p>
    <w:p w14:paraId="6BDFF7A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5. "neighbour care".ti,ab.</w:t>
      </w:r>
    </w:p>
    <w:p w14:paraId="0A2C3F3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6. "kith care".ti,ab.</w:t>
      </w:r>
    </w:p>
    <w:p w14:paraId="5E813B4D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7. "kin care".ti,ab.</w:t>
      </w:r>
    </w:p>
    <w:p w14:paraId="1ECCE68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8. "play school".ti,ab.</w:t>
      </w:r>
    </w:p>
    <w:p w14:paraId="35B4453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9. "play group".ti,ab.</w:t>
      </w:r>
    </w:p>
    <w:p w14:paraId="5FD06B6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0. "early years".ti,ab.</w:t>
      </w:r>
    </w:p>
    <w:p w14:paraId="59B63EFD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1. "age integrated".ti,ab.</w:t>
      </w:r>
    </w:p>
    <w:p w14:paraId="3F9B5C8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2. "grandparent care".ti,ab.</w:t>
      </w:r>
    </w:p>
    <w:p w14:paraId="463A9BF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3. or/1-22</w:t>
      </w:r>
    </w:p>
    <w:p w14:paraId="517E072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4. "body composition".ti,ab.</w:t>
      </w:r>
    </w:p>
    <w:p w14:paraId="6AE64F3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5. fat*.ti,ab.</w:t>
      </w:r>
    </w:p>
    <w:p w14:paraId="207AEE11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6. adipos*.ti,ab.</w:t>
      </w:r>
    </w:p>
    <w:p w14:paraId="270BD56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7. lean*.ti,ab.</w:t>
      </w:r>
    </w:p>
    <w:p w14:paraId="0C07628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8. waist.ti,ab.</w:t>
      </w:r>
    </w:p>
    <w:p w14:paraId="125AD9A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9. abdominal.ti,ab.</w:t>
      </w:r>
    </w:p>
    <w:p w14:paraId="425C15D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0. hip.ti,ab.</w:t>
      </w:r>
    </w:p>
    <w:p w14:paraId="61BE817D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1. weight.ti,ab.</w:t>
      </w:r>
    </w:p>
    <w:p w14:paraId="647A94F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2. BMI.ti,ab.</w:t>
      </w:r>
    </w:p>
    <w:p w14:paraId="4DB0B70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3. quetelet.ti,ab.</w:t>
      </w:r>
    </w:p>
    <w:p w14:paraId="0F6B0481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4. "ponderal index".ti,ab.</w:t>
      </w:r>
    </w:p>
    <w:p w14:paraId="179884B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5. obes*.ti,ab.</w:t>
      </w:r>
    </w:p>
    <w:p w14:paraId="5128D8C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6. overweight.ti,ab.</w:t>
      </w:r>
    </w:p>
    <w:p w14:paraId="2711BBF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7. underweight.ti,ab.</w:t>
      </w:r>
    </w:p>
    <w:p w14:paraId="6E63B80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8. thin*.ti,ab.</w:t>
      </w:r>
    </w:p>
    <w:p w14:paraId="02970C0F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9. "skin fold thickness".ti,ab.</w:t>
      </w:r>
    </w:p>
    <w:p w14:paraId="77B63B2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0. DEXA.ti,ab.</w:t>
      </w:r>
    </w:p>
    <w:p w14:paraId="2507CDE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1. DXA.ti,ab.</w:t>
      </w:r>
    </w:p>
    <w:p w14:paraId="377361E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2. "dual energy x-ray absorptiometry".ti,ab.</w:t>
      </w:r>
    </w:p>
    <w:p w14:paraId="607F90DD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3. impedance.ti,ab.</w:t>
      </w:r>
    </w:p>
    <w:p w14:paraId="18E5661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4. anthropometer*.ti,ab.</w:t>
      </w:r>
    </w:p>
    <w:p w14:paraId="338A9191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5. or/24-44</w:t>
      </w:r>
    </w:p>
    <w:p w14:paraId="65FF424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6. activ*.ti,ab.</w:t>
      </w:r>
    </w:p>
    <w:p w14:paraId="0C9DF55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7. play*.ti,ab.</w:t>
      </w:r>
    </w:p>
    <w:p w14:paraId="22D9946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8. exercise*.ti,ab.</w:t>
      </w:r>
    </w:p>
    <w:p w14:paraId="101FC53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49. "motor skill*".ti,ab.</w:t>
      </w:r>
    </w:p>
    <w:p w14:paraId="2DDD5128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0. walk*.ti,ab.</w:t>
      </w:r>
    </w:p>
    <w:p w14:paraId="1E7F294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1. "motor development".ti,ab.</w:t>
      </w:r>
    </w:p>
    <w:p w14:paraId="0F5F2FAF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2. step*.ti,ab.</w:t>
      </w:r>
    </w:p>
    <w:p w14:paraId="51B50A7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3. sport*.ti,ab.</w:t>
      </w:r>
    </w:p>
    <w:p w14:paraId="295F526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4. fitness.ti,ab.</w:t>
      </w:r>
    </w:p>
    <w:p w14:paraId="48E9AEE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5. "gross motor".ti,ab.</w:t>
      </w:r>
    </w:p>
    <w:p w14:paraId="47E6F00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6. game*.ti,ab.</w:t>
      </w:r>
    </w:p>
    <w:p w14:paraId="0193849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7. or/46-56</w:t>
      </w:r>
    </w:p>
    <w:p w14:paraId="1352E10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8. sedentar*.ti,ab.</w:t>
      </w:r>
    </w:p>
    <w:p w14:paraId="6D8FEEF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9. inactiv*.ti,ab.</w:t>
      </w:r>
    </w:p>
    <w:p w14:paraId="45D0214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0. television.ti,ab.</w:t>
      </w:r>
    </w:p>
    <w:p w14:paraId="5C99C6C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1. tv.ti,ab.</w:t>
      </w:r>
    </w:p>
    <w:p w14:paraId="126AE72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2. screen*.ti,ab.</w:t>
      </w:r>
    </w:p>
    <w:p w14:paraId="2A31B0F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3. computer.ti,ab.</w:t>
      </w:r>
    </w:p>
    <w:p w14:paraId="4F5F7EC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4. "video game*".ti,ab.</w:t>
      </w:r>
    </w:p>
    <w:p w14:paraId="1D8F59D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5. "electronic game*".ti,ab.</w:t>
      </w:r>
    </w:p>
    <w:p w14:paraId="1F76FDED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6. DVD.ti,ab.</w:t>
      </w:r>
    </w:p>
    <w:p w14:paraId="32F83EFF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7. internet.ti,ab.</w:t>
      </w:r>
    </w:p>
    <w:p w14:paraId="78958491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8. or/58-67</w:t>
      </w:r>
    </w:p>
    <w:p w14:paraId="1B0B96E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9. diet*.ti,ab.</w:t>
      </w:r>
    </w:p>
    <w:p w14:paraId="26A8E8DF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0. nutrition*.ti,ab.</w:t>
      </w:r>
    </w:p>
    <w:p w14:paraId="38FA7B6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1. eat*.ti,ab.</w:t>
      </w:r>
    </w:p>
    <w:p w14:paraId="7C5C96FF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2. food*.ti,ab.</w:t>
      </w:r>
    </w:p>
    <w:p w14:paraId="0719B58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3. fruit*.ti,ab.</w:t>
      </w:r>
    </w:p>
    <w:p w14:paraId="00554C9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4. vegetable*.ti,ab.</w:t>
      </w:r>
    </w:p>
    <w:p w14:paraId="6368FDB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5. water.ti,ab.</w:t>
      </w:r>
    </w:p>
    <w:p w14:paraId="4DD98DA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6. juice*.ti,ab.</w:t>
      </w:r>
    </w:p>
    <w:p w14:paraId="2E1B13EF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7. sugar*.ti,ab.</w:t>
      </w:r>
    </w:p>
    <w:p w14:paraId="5FD8856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8. fizzy.ti,ab.</w:t>
      </w:r>
    </w:p>
    <w:p w14:paraId="10818DA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9. drink*.ti,ab.</w:t>
      </w:r>
    </w:p>
    <w:p w14:paraId="55239748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0. meal*.ti,ab.</w:t>
      </w:r>
    </w:p>
    <w:p w14:paraId="516F82A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1. "take away".ti,ab.</w:t>
      </w:r>
    </w:p>
    <w:p w14:paraId="3DF4A7F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2. "energy dense".ti,ab.</w:t>
      </w:r>
    </w:p>
    <w:p w14:paraId="6DDCCAB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3. "high fat".ti,ab.</w:t>
      </w:r>
    </w:p>
    <w:p w14:paraId="4A5A488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4. "low fat".ti,ab.</w:t>
      </w:r>
    </w:p>
    <w:p w14:paraId="049CCF0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5. "nutrient poor".ti,ab.</w:t>
      </w:r>
    </w:p>
    <w:p w14:paraId="0EBF795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6. "empty calor*".ti,ab.</w:t>
      </w:r>
    </w:p>
    <w:p w14:paraId="629FD09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7. "portion size*".ti,ab.</w:t>
      </w:r>
    </w:p>
    <w:p w14:paraId="2812B2C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8. confectionary.ti,ab.</w:t>
      </w:r>
    </w:p>
    <w:p w14:paraId="70609E41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9. sweet*.ti,ab.</w:t>
      </w:r>
    </w:p>
    <w:p w14:paraId="45A4256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0. dessert*.ti,ab.</w:t>
      </w:r>
    </w:p>
    <w:p w14:paraId="453B37E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1. chocolate*.ti,ab.</w:t>
      </w:r>
    </w:p>
    <w:p w14:paraId="0BDBA8A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2. cake*.ti,ab.</w:t>
      </w:r>
    </w:p>
    <w:p w14:paraId="04E2CAF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3. biscuit*.ti,ab.</w:t>
      </w:r>
    </w:p>
    <w:p w14:paraId="0B904E1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4. chip*.ti,ab.</w:t>
      </w:r>
    </w:p>
    <w:p w14:paraId="3A10168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5. crisp*.ti,ab.</w:t>
      </w:r>
    </w:p>
    <w:p w14:paraId="163D1AE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6. "french fries".ti,ab.</w:t>
      </w:r>
    </w:p>
    <w:p w14:paraId="413DCBF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7. snack*.ti,ab.</w:t>
      </w:r>
    </w:p>
    <w:p w14:paraId="7AC57C9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8. meat*.ti,ab.</w:t>
      </w:r>
    </w:p>
    <w:p w14:paraId="054AAFB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99. cereal*.ti,ab.</w:t>
      </w:r>
    </w:p>
    <w:p w14:paraId="1D43ABC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0. breakfast*.ti,ab.</w:t>
      </w:r>
    </w:p>
    <w:p w14:paraId="48213F1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1. lunch*.ti,ab.</w:t>
      </w:r>
    </w:p>
    <w:p w14:paraId="3E7E3AB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2. dinner*.ti,ab.</w:t>
      </w:r>
    </w:p>
    <w:p w14:paraId="0BA00EE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3. fried.ti,ab.</w:t>
      </w:r>
    </w:p>
    <w:p w14:paraId="1669384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4. burger*.ti,ab.</w:t>
      </w:r>
    </w:p>
    <w:p w14:paraId="5DA176CD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5. "breastfeed*".ti,ab.</w:t>
      </w:r>
    </w:p>
    <w:p w14:paraId="1657835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6. "breast milk".ti,ab.</w:t>
      </w:r>
    </w:p>
    <w:p w14:paraId="36569DE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7. "bottle feed*".ti,ab.</w:t>
      </w:r>
    </w:p>
    <w:p w14:paraId="33F3DBE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8. formula.ti,ab.</w:t>
      </w:r>
    </w:p>
    <w:p w14:paraId="2D4880A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9. candy.ti,ab.</w:t>
      </w:r>
    </w:p>
    <w:p w14:paraId="517CDFB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0. beverage*.ti,ab.</w:t>
      </w:r>
    </w:p>
    <w:p w14:paraId="3EA0114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1. savory.ti,ab.</w:t>
      </w:r>
    </w:p>
    <w:p w14:paraId="1DC4A74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2. savoury.ti,ab.</w:t>
      </w:r>
    </w:p>
    <w:p w14:paraId="1C52A67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3. overeat*.ti,ab.</w:t>
      </w:r>
    </w:p>
    <w:p w14:paraId="29C7E76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4. or/69-113</w:t>
      </w:r>
    </w:p>
    <w:p w14:paraId="75048C7D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5. sleep*.ti,ab.</w:t>
      </w:r>
    </w:p>
    <w:p w14:paraId="4A8E9B3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6. rest*.ti,ab.</w:t>
      </w:r>
    </w:p>
    <w:p w14:paraId="5BE52D9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7. nap*.ti,ab.</w:t>
      </w:r>
    </w:p>
    <w:p w14:paraId="02123AC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8. or/115-117</w:t>
      </w:r>
    </w:p>
    <w:p w14:paraId="10654D4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9. stress*.ti,ab.</w:t>
      </w:r>
    </w:p>
    <w:p w14:paraId="1952F2C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0. cortisol.ti,ab.</w:t>
      </w:r>
    </w:p>
    <w:p w14:paraId="1E39173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1. HPA.ti,ab.</w:t>
      </w:r>
    </w:p>
    <w:p w14:paraId="0F3D293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2. "hypothalamic pituitary adrenal".ti,ab.</w:t>
      </w:r>
    </w:p>
    <w:p w14:paraId="3862392F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3. catecholamine*.ti,ab.</w:t>
      </w:r>
    </w:p>
    <w:p w14:paraId="2B3887A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4. ACTH.ti,ab.</w:t>
      </w:r>
    </w:p>
    <w:p w14:paraId="32B8173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5. or/119-124</w:t>
      </w:r>
    </w:p>
    <w:p w14:paraId="5B603A4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6. Epidemiologic studies/</w:t>
      </w:r>
    </w:p>
    <w:p w14:paraId="15A89BB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7. exp case control studies/</w:t>
      </w:r>
    </w:p>
    <w:p w14:paraId="0069D6B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8. exp cohort studies/</w:t>
      </w:r>
    </w:p>
    <w:p w14:paraId="775E857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9. Case control.tw.</w:t>
      </w:r>
    </w:p>
    <w:p w14:paraId="00330A6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0. (cohort adj (study or studies)).tw.</w:t>
      </w:r>
    </w:p>
    <w:p w14:paraId="412340D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1. Cohort analy$.tw.</w:t>
      </w:r>
    </w:p>
    <w:p w14:paraId="007AC0F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2. (Follow up adj (study or studies)).tw.</w:t>
      </w:r>
    </w:p>
    <w:p w14:paraId="00496B3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3. (observational adj (study or studies)).tw.</w:t>
      </w:r>
    </w:p>
    <w:p w14:paraId="1BA3129F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4. Longitudinal.tw.</w:t>
      </w:r>
    </w:p>
    <w:p w14:paraId="5A0E237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5. Retrospective.tw.</w:t>
      </w:r>
    </w:p>
    <w:p w14:paraId="6B73FF38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6. or/126-135</w:t>
      </w:r>
    </w:p>
    <w:p w14:paraId="5C1309D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7. 23 and 45 and 136</w:t>
      </w:r>
    </w:p>
    <w:p w14:paraId="616E73A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8. 23 and 57 and 136</w:t>
      </w:r>
    </w:p>
    <w:p w14:paraId="6558682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9. 23 and 68 and 136</w:t>
      </w:r>
    </w:p>
    <w:p w14:paraId="0BA04B68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0. 23 and 118 and 136</w:t>
      </w:r>
    </w:p>
    <w:p w14:paraId="1F7980D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1. 23 and 125 and 136</w:t>
      </w:r>
    </w:p>
    <w:p w14:paraId="13508A7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2. 23 and 114 and 136</w:t>
      </w:r>
    </w:p>
    <w:p w14:paraId="13DC4F8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3. limit 137 to humans</w:t>
      </w:r>
    </w:p>
    <w:p w14:paraId="05E370D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4. limit 138 to humans</w:t>
      </w:r>
    </w:p>
    <w:p w14:paraId="016BD10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5. limit 139 to humans</w:t>
      </w:r>
    </w:p>
    <w:p w14:paraId="203FB25F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6. limit 140 to humans</w:t>
      </w:r>
    </w:p>
    <w:p w14:paraId="46AAA76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7. limit 141 to humans</w:t>
      </w:r>
    </w:p>
    <w:p w14:paraId="1BE4E4F0" w14:textId="77777777" w:rsidR="00AF140C" w:rsidRPr="0099004A" w:rsidRDefault="00AF140C" w:rsidP="0099004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8. limit 142 to humans</w:t>
      </w:r>
    </w:p>
    <w:p w14:paraId="372F8422" w14:textId="77777777" w:rsidR="00C822B8" w:rsidRPr="0099004A" w:rsidRDefault="00AF140C">
      <w:pPr>
        <w:rPr>
          <w:rFonts w:ascii="Times New Roman" w:hAnsi="Times New Roman" w:cs="Times New Roman"/>
          <w:sz w:val="24"/>
          <w:szCs w:val="24"/>
        </w:rPr>
      </w:pPr>
      <w:r w:rsidRPr="0099004A">
        <w:rPr>
          <w:rFonts w:ascii="Times New Roman" w:hAnsi="Times New Roman" w:cs="Times New Roman"/>
          <w:sz w:val="24"/>
          <w:szCs w:val="24"/>
        </w:rPr>
        <w:lastRenderedPageBreak/>
        <w:t>Embase via Ovid:</w:t>
      </w:r>
    </w:p>
    <w:p w14:paraId="34ECE7FD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. childcare.ti,ab.</w:t>
      </w:r>
    </w:p>
    <w:p w14:paraId="7F8CB45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. "child care".ti,ab.</w:t>
      </w:r>
    </w:p>
    <w:p w14:paraId="53F063B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. "family care".ti,ab.</w:t>
      </w:r>
    </w:p>
    <w:p w14:paraId="482E878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. "care cent*".ti,ab.</w:t>
      </w:r>
    </w:p>
    <w:p w14:paraId="3C11046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. preschool*.ti,ab.</w:t>
      </w:r>
    </w:p>
    <w:p w14:paraId="73E3BC0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. "pre school*".ti,ab.</w:t>
      </w:r>
    </w:p>
    <w:p w14:paraId="02B0A6F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. nurser*.ti,ab.</w:t>
      </w:r>
    </w:p>
    <w:p w14:paraId="4E013C1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. kindergarten*.ti,ab.</w:t>
      </w:r>
    </w:p>
    <w:p w14:paraId="206B6F0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. creche*.ti,ab.</w:t>
      </w:r>
    </w:p>
    <w:p w14:paraId="548FA8F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. childmind*.ti,ab.</w:t>
      </w:r>
    </w:p>
    <w:p w14:paraId="265155B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. nann*.ti,ab.</w:t>
      </w:r>
    </w:p>
    <w:p w14:paraId="1951DC0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. "au pair*".ti,ab.</w:t>
      </w:r>
    </w:p>
    <w:p w14:paraId="7472686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. "friend care".ti,ab.</w:t>
      </w:r>
    </w:p>
    <w:p w14:paraId="641D422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. "neighbor care".ti,ab.</w:t>
      </w:r>
    </w:p>
    <w:p w14:paraId="517F346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5. "neighbour care".ti,ab.</w:t>
      </w:r>
    </w:p>
    <w:p w14:paraId="180AE8C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6. "kith care".ti,ab.</w:t>
      </w:r>
    </w:p>
    <w:p w14:paraId="7591EAF1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7. "kin care".ti,ab.</w:t>
      </w:r>
    </w:p>
    <w:p w14:paraId="79EF240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8. "play school".ti,ab.</w:t>
      </w:r>
    </w:p>
    <w:p w14:paraId="6645D96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9. "play group".ti,ab.</w:t>
      </w:r>
    </w:p>
    <w:p w14:paraId="20B28C41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0. "early years".ti,ab.</w:t>
      </w:r>
    </w:p>
    <w:p w14:paraId="7CBB5DC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1. "age integrated".ti,ab.</w:t>
      </w:r>
    </w:p>
    <w:p w14:paraId="3B0A403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2. "grandparent care".ti,ab.</w:t>
      </w:r>
    </w:p>
    <w:p w14:paraId="134D4CA1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3. or/1-22</w:t>
      </w:r>
    </w:p>
    <w:p w14:paraId="1781722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4. "body composition".ti,ab.</w:t>
      </w:r>
    </w:p>
    <w:p w14:paraId="5C0484A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5. fat*.ti,ab.</w:t>
      </w:r>
    </w:p>
    <w:p w14:paraId="3461CFA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6. adipos*.ti,ab.</w:t>
      </w:r>
    </w:p>
    <w:p w14:paraId="2767794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7. lean*.ti,ab.</w:t>
      </w:r>
    </w:p>
    <w:p w14:paraId="47A57E0D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8. waist.ti,ab.</w:t>
      </w:r>
    </w:p>
    <w:p w14:paraId="32E194F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29. abdominal.ti,ab.</w:t>
      </w:r>
    </w:p>
    <w:p w14:paraId="131C6BD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0. hip.ti,ab.</w:t>
      </w:r>
    </w:p>
    <w:p w14:paraId="44622C7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1. weight.ti,ab.</w:t>
      </w:r>
    </w:p>
    <w:p w14:paraId="054F9EE8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2. BMI.ti,ab.</w:t>
      </w:r>
    </w:p>
    <w:p w14:paraId="5A8FD211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3. quetelet.ti,ab.</w:t>
      </w:r>
    </w:p>
    <w:p w14:paraId="5A7AC15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4. "ponderal index".ti,ab.</w:t>
      </w:r>
    </w:p>
    <w:p w14:paraId="32575D4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5. obes*.ti,ab.</w:t>
      </w:r>
    </w:p>
    <w:p w14:paraId="5CA140C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6. overweight.ti,ab.</w:t>
      </w:r>
    </w:p>
    <w:p w14:paraId="313E2A8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7. underweight.ti,ab.</w:t>
      </w:r>
    </w:p>
    <w:p w14:paraId="38F1F43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8. thin*.ti,ab.</w:t>
      </w:r>
    </w:p>
    <w:p w14:paraId="3532381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39. "skin fold thickness".ti,ab.</w:t>
      </w:r>
    </w:p>
    <w:p w14:paraId="629EDC5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0. DEXA.ti,ab.</w:t>
      </w:r>
    </w:p>
    <w:p w14:paraId="0376E2F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1. DXA.ti,ab.</w:t>
      </w:r>
    </w:p>
    <w:p w14:paraId="02EE323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2. "dual energy x-ray absorptiometry".ti,ab.</w:t>
      </w:r>
    </w:p>
    <w:p w14:paraId="070A287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3. impedance.ti,ab.</w:t>
      </w:r>
    </w:p>
    <w:p w14:paraId="2BBE98E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4. anthropometer*.ti,ab.</w:t>
      </w:r>
    </w:p>
    <w:p w14:paraId="49FC873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5. or/24-44</w:t>
      </w:r>
    </w:p>
    <w:p w14:paraId="77DC012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6. activ*.ti,ab.</w:t>
      </w:r>
    </w:p>
    <w:p w14:paraId="4E248E0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7. play*.ti,ab.</w:t>
      </w:r>
    </w:p>
    <w:p w14:paraId="6B6A901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48. exercise*.ti,ab.</w:t>
      </w:r>
    </w:p>
    <w:p w14:paraId="7227B15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49. "motor skill*".ti,ab.</w:t>
      </w:r>
    </w:p>
    <w:p w14:paraId="77CBBD9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0. "motor development".ti,ab.</w:t>
      </w:r>
    </w:p>
    <w:p w14:paraId="5E35E38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1. walk*.ti,ab.</w:t>
      </w:r>
    </w:p>
    <w:p w14:paraId="5465EA5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2. step*.ti,ab.</w:t>
      </w:r>
    </w:p>
    <w:p w14:paraId="64DBC59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3. sport*.ti,ab.</w:t>
      </w:r>
    </w:p>
    <w:p w14:paraId="5E386F0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4. fitness.ti,ab.</w:t>
      </w:r>
    </w:p>
    <w:p w14:paraId="360911D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5. "gross motor".ti,ab.</w:t>
      </w:r>
    </w:p>
    <w:p w14:paraId="14FEA0A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6. game*.ti,ab.</w:t>
      </w:r>
    </w:p>
    <w:p w14:paraId="0765F2F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7. or/46-56</w:t>
      </w:r>
    </w:p>
    <w:p w14:paraId="6D26044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8. sedentar*.ti,ab.</w:t>
      </w:r>
    </w:p>
    <w:p w14:paraId="66800EB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59. inactiv*.ti,ab.</w:t>
      </w:r>
    </w:p>
    <w:p w14:paraId="59C2197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0. television.ti,ab.</w:t>
      </w:r>
    </w:p>
    <w:p w14:paraId="0656C10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1. tv.ti,ab.</w:t>
      </w:r>
    </w:p>
    <w:p w14:paraId="4938974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2. screen*.ti,ab.</w:t>
      </w:r>
    </w:p>
    <w:p w14:paraId="1B10D8FD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3. computer.ti,ab.</w:t>
      </w:r>
    </w:p>
    <w:p w14:paraId="706112F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4. "video game*".ti,ab.</w:t>
      </w:r>
    </w:p>
    <w:p w14:paraId="57224CC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5. "electronic game*".ti,ab.</w:t>
      </w:r>
    </w:p>
    <w:p w14:paraId="59E8324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6. DVD.ti,ab.</w:t>
      </w:r>
    </w:p>
    <w:p w14:paraId="3BDCB7C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7. sit*.ti,ab.</w:t>
      </w:r>
    </w:p>
    <w:p w14:paraId="1D83817F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8. or/58-67</w:t>
      </w:r>
    </w:p>
    <w:p w14:paraId="590BB90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69. diet*.ti,ab.</w:t>
      </w:r>
    </w:p>
    <w:p w14:paraId="31C738B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0. nutrition*.ti,ab.</w:t>
      </w:r>
    </w:p>
    <w:p w14:paraId="42D763CD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1. eat*.ti,ab.</w:t>
      </w:r>
    </w:p>
    <w:p w14:paraId="5C1C867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2. food*.ti,ab.</w:t>
      </w:r>
    </w:p>
    <w:p w14:paraId="4D5F58A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3. fruit*.ti,ab.</w:t>
      </w:r>
    </w:p>
    <w:p w14:paraId="5DD8B4D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4. vegetable*.ti,ab.</w:t>
      </w:r>
    </w:p>
    <w:p w14:paraId="5D9E827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5. water.ti,ab.</w:t>
      </w:r>
    </w:p>
    <w:p w14:paraId="24FFA0F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6. juice*.ti,ab.</w:t>
      </w:r>
    </w:p>
    <w:p w14:paraId="7DCFE59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7. sugar*.ti,ab.</w:t>
      </w:r>
    </w:p>
    <w:p w14:paraId="2BA8EB31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8. fizzy.ti,ab.</w:t>
      </w:r>
    </w:p>
    <w:p w14:paraId="0A5375F8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79. drink*.ti,ab.</w:t>
      </w:r>
    </w:p>
    <w:p w14:paraId="3EE1634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0. meal*.ti,ab.</w:t>
      </w:r>
    </w:p>
    <w:p w14:paraId="67AAF09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1. "take away".ti,ab.</w:t>
      </w:r>
    </w:p>
    <w:p w14:paraId="23DBA69F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2. "energy dense".ti,ab.</w:t>
      </w:r>
    </w:p>
    <w:p w14:paraId="3C93E13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3. "high fat".ti,ab.</w:t>
      </w:r>
    </w:p>
    <w:p w14:paraId="1034422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4. "low fat".ti,ab.</w:t>
      </w:r>
    </w:p>
    <w:p w14:paraId="3FDA314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5. "nutrient poor".ti,ab.</w:t>
      </w:r>
    </w:p>
    <w:p w14:paraId="30A12E3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6. "empty calor*".ti,ab.</w:t>
      </w:r>
    </w:p>
    <w:p w14:paraId="32778B8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7. "portion size*".ti,ab.</w:t>
      </w:r>
    </w:p>
    <w:p w14:paraId="2F30FB8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8. confectionary.ti,ab.</w:t>
      </w:r>
    </w:p>
    <w:p w14:paraId="052D83E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89. sweet*.ti,ab.</w:t>
      </w:r>
    </w:p>
    <w:p w14:paraId="3E2A921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0. dessert*.ti,ab.</w:t>
      </w:r>
    </w:p>
    <w:p w14:paraId="0233F77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1. chocolate*.ti,ab.</w:t>
      </w:r>
    </w:p>
    <w:p w14:paraId="1EA8778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2. cake*.ti,ab.</w:t>
      </w:r>
    </w:p>
    <w:p w14:paraId="3FFE48D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3. biscuit*.ti,ab.</w:t>
      </w:r>
    </w:p>
    <w:p w14:paraId="193D45F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4. chip*.ti,ab.</w:t>
      </w:r>
    </w:p>
    <w:p w14:paraId="5EB0B5E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5. crisp*.ti,ab.</w:t>
      </w:r>
    </w:p>
    <w:p w14:paraId="3C3EE46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6. "french fries".ti,ab.</w:t>
      </w:r>
    </w:p>
    <w:p w14:paraId="53CC8DC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7. snack*.ti,ab.</w:t>
      </w:r>
    </w:p>
    <w:p w14:paraId="6967964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98. meat*.ti,ab.</w:t>
      </w:r>
    </w:p>
    <w:p w14:paraId="45FE231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99. cereal*.ti,ab.</w:t>
      </w:r>
    </w:p>
    <w:p w14:paraId="4194699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0. breakfast*.ti,ab.</w:t>
      </w:r>
    </w:p>
    <w:p w14:paraId="75A3AFF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1. lunch*.ti,ab.</w:t>
      </w:r>
    </w:p>
    <w:p w14:paraId="23A2054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2. dinner*.ti,ab.</w:t>
      </w:r>
    </w:p>
    <w:p w14:paraId="19B11BF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3. fried.ti,ab.</w:t>
      </w:r>
    </w:p>
    <w:p w14:paraId="3A8B45F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4. burger*.ti,ab.</w:t>
      </w:r>
    </w:p>
    <w:p w14:paraId="0C0745F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5. "breastfeed*".ti,ab.</w:t>
      </w:r>
    </w:p>
    <w:p w14:paraId="0E148BB3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6. "breast milk".ti,ab.</w:t>
      </w:r>
    </w:p>
    <w:p w14:paraId="453FF98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7. "bottle feed*".ti,ab.</w:t>
      </w:r>
    </w:p>
    <w:p w14:paraId="42540C3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8. formula.ti,ab.</w:t>
      </w:r>
    </w:p>
    <w:p w14:paraId="2D65EDA8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09. candy.ti,ab.</w:t>
      </w:r>
    </w:p>
    <w:p w14:paraId="3A5AFEAD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0. beverage*.ti,ab.</w:t>
      </w:r>
    </w:p>
    <w:p w14:paraId="4FE918F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1. savoury.ti,ab.</w:t>
      </w:r>
    </w:p>
    <w:p w14:paraId="3C6FF86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2. savory.ti,ab.</w:t>
      </w:r>
    </w:p>
    <w:p w14:paraId="2E99492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3. overeat*.ti,ab.</w:t>
      </w:r>
    </w:p>
    <w:p w14:paraId="49975C4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4. or/69-113</w:t>
      </w:r>
    </w:p>
    <w:p w14:paraId="4EBC72E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5. sleep*.ti,ab.</w:t>
      </w:r>
    </w:p>
    <w:p w14:paraId="2E90D09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6. rest*.ti,ab.</w:t>
      </w:r>
    </w:p>
    <w:p w14:paraId="049F5EC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7. nap*.ti,ab.</w:t>
      </w:r>
    </w:p>
    <w:p w14:paraId="71034F3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8. or/115-117</w:t>
      </w:r>
    </w:p>
    <w:p w14:paraId="270375F5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19. stress*.ti,ab.</w:t>
      </w:r>
    </w:p>
    <w:p w14:paraId="4AD104A8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0. cortisol.ti,ab.</w:t>
      </w:r>
    </w:p>
    <w:p w14:paraId="4FAC73E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1. HPA.ti,ab.</w:t>
      </w:r>
    </w:p>
    <w:p w14:paraId="25E73AB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2. "hypothalamic pituitary adrenal".ti,ab.</w:t>
      </w:r>
    </w:p>
    <w:p w14:paraId="32C4312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3. catecholamine*.ti,ab.</w:t>
      </w:r>
    </w:p>
    <w:p w14:paraId="2B9DB71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4. ACTH.ti,ab.</w:t>
      </w:r>
    </w:p>
    <w:p w14:paraId="5C861A7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5. or/119-124</w:t>
      </w:r>
    </w:p>
    <w:p w14:paraId="1FB12B28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6. Clinical study/</w:t>
      </w:r>
    </w:p>
    <w:p w14:paraId="6AD169A8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7. "Case control study".mp. [mp=title, abstract, heading word, drug trade name, original title, device manufacturer, drug manufacturer, device trade name, keyword]</w:t>
      </w:r>
    </w:p>
    <w:p w14:paraId="7ECF40D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8. Family study/</w:t>
      </w:r>
    </w:p>
    <w:p w14:paraId="6FF7B78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29. Longitudinal study/</w:t>
      </w:r>
    </w:p>
    <w:p w14:paraId="0D49534C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0. Retrospective study/</w:t>
      </w:r>
    </w:p>
    <w:p w14:paraId="510D5191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1. Prospective study/</w:t>
      </w:r>
    </w:p>
    <w:p w14:paraId="06FF020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2. Randomized controlled trials/</w:t>
      </w:r>
    </w:p>
    <w:p w14:paraId="7FFE15B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3. 131 not 132</w:t>
      </w:r>
    </w:p>
    <w:p w14:paraId="519416C0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4. Cohort analysis/</w:t>
      </w:r>
    </w:p>
    <w:p w14:paraId="3939949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5. (Cohort adj (study or studies)).mp.</w:t>
      </w:r>
    </w:p>
    <w:p w14:paraId="71068B0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6. (Case control adj (study or studies)).tw.</w:t>
      </w:r>
    </w:p>
    <w:p w14:paraId="2311208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7. (follow up adj (study or studies)).tw.</w:t>
      </w:r>
    </w:p>
    <w:p w14:paraId="631AAF4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8. (observational adj (study or studies)).tw.</w:t>
      </w:r>
    </w:p>
    <w:p w14:paraId="11C3A39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39. (epidemiologic$ adj (study or studies)).tw.</w:t>
      </w:r>
    </w:p>
    <w:p w14:paraId="1966CAEB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0. (cross sectional adj (study or studies)).tw.</w:t>
      </w:r>
    </w:p>
    <w:p w14:paraId="178359A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1. or/126-130,133-140</w:t>
      </w:r>
    </w:p>
    <w:p w14:paraId="25137C6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2. 23 and 45 and 141</w:t>
      </w:r>
    </w:p>
    <w:p w14:paraId="7797D38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3. 23 and 57 and 141</w:t>
      </w:r>
    </w:p>
    <w:p w14:paraId="169BD68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4. 23 and 68 and 141</w:t>
      </w:r>
    </w:p>
    <w:p w14:paraId="73813707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5. 23 and 114 and 141</w:t>
      </w:r>
    </w:p>
    <w:p w14:paraId="3F2906C6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6. 23 and 118 and 141</w:t>
      </w:r>
    </w:p>
    <w:p w14:paraId="23F59DE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7. 23 and 125 and 141</w:t>
      </w:r>
    </w:p>
    <w:p w14:paraId="20B70401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148. limit 142 to human</w:t>
      </w:r>
    </w:p>
    <w:p w14:paraId="28215B7A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49. limit 143 to human</w:t>
      </w:r>
    </w:p>
    <w:p w14:paraId="22BF2B3E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50. limit 144 to human</w:t>
      </w:r>
    </w:p>
    <w:p w14:paraId="1AEAADC9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51. limit 145 to human</w:t>
      </w:r>
    </w:p>
    <w:p w14:paraId="3819BDB4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52. limit 146 to human</w:t>
      </w:r>
    </w:p>
    <w:p w14:paraId="4E8F7962" w14:textId="77777777" w:rsidR="00AF140C" w:rsidRPr="0099004A" w:rsidRDefault="00AF140C" w:rsidP="00AF14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9004A">
        <w:rPr>
          <w:rFonts w:ascii="Times New Roman" w:eastAsia="Times New Roman" w:hAnsi="Times New Roman" w:cs="Times New Roman"/>
          <w:sz w:val="24"/>
          <w:szCs w:val="24"/>
          <w:lang w:eastAsia="en-GB"/>
        </w:rPr>
        <w:t>153. limit 147 to human</w:t>
      </w:r>
    </w:p>
    <w:p w14:paraId="71307A04" w14:textId="77777777" w:rsidR="00AF140C" w:rsidRPr="0099004A" w:rsidRDefault="00AF140C">
      <w:pPr>
        <w:rPr>
          <w:rFonts w:ascii="Times New Roman" w:hAnsi="Times New Roman" w:cs="Times New Roman"/>
          <w:sz w:val="24"/>
          <w:szCs w:val="24"/>
        </w:rPr>
      </w:pPr>
    </w:p>
    <w:sectPr w:rsidR="00AF140C" w:rsidRPr="009900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40C"/>
    <w:rsid w:val="003E7A58"/>
    <w:rsid w:val="00556459"/>
    <w:rsid w:val="00792326"/>
    <w:rsid w:val="0099004A"/>
    <w:rsid w:val="00AF140C"/>
    <w:rsid w:val="00C0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55D9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1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4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03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52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1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5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4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49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4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79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46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45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64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19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4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2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3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66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2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48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74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4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32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13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52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51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0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6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68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96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45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01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90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3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89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60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7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79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86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03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56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6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4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94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71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28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9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5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71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0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9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7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9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2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1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5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95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44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01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8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6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21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1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44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8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29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4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63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6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4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42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64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26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5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6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44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1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44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72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23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3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18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63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14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0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32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67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8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69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01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6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36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0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79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29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41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57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1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8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85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8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99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6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43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1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27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7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7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6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07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8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56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1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95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04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47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1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3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04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9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35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2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5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3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7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29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81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4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90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73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4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9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9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55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3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0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25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30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29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96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01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2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8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7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26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31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58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1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20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30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18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81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5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9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96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0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2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3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4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17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1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57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9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74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2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7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3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19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05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3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01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8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77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4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7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4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57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1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18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22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6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8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83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5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94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83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0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53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4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73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8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89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91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76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0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93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47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26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79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7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11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9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97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21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4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52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57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54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83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3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8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86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5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1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1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10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250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9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16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0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20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9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38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4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0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02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94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51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1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35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9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9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6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03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08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11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9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945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95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9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34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8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7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6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1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88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10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2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08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8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0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9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06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3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5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1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7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34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54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38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1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8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52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59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2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510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57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1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7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2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4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9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93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85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87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1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02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9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81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0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98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2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8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83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4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83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6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6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9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2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5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8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89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54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3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313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56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76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2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7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73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3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62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04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63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95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2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12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31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8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88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94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98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36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4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47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7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4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8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85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8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3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3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45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1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98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708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28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17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55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2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2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025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9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5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71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07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12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589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5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98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40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7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79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8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28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8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35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16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8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86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05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7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16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36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93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34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01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58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90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8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4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88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07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7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51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36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1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6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7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2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8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76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96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79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97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94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22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9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21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4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74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20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57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92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3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29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49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9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3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64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6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08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72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77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31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8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17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0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0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6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32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64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78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2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42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06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36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0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74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8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9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5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3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2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47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44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33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6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8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43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45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3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5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16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56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02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59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26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4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70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8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9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0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3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3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1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84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9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9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10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13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67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0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7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79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55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06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6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16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7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03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1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45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9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40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0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75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8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84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75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59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55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06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17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2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69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51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65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9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9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2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87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8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1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5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22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2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04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89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56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83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3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81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4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9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69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84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1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54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5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3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83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9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16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7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73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45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9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14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30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9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46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13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8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52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3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44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0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4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48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8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11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8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2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7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3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96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7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0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28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9</Words>
  <Characters>5810</Characters>
  <Application>Microsoft Macintosh Word</Application>
  <DocSecurity>0</DocSecurity>
  <Lines>48</Lines>
  <Paragraphs>13</Paragraphs>
  <ScaleCrop>false</ScaleCrop>
  <Company>Clinical School Computing Service</Company>
  <LinksUpToDate>false</LinksUpToDate>
  <CharactersWithSpaces>6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Phillips</dc:creator>
  <cp:keywords/>
  <dc:description/>
  <cp:lastModifiedBy>Dr Sara Neelon, Ph.D.</cp:lastModifiedBy>
  <cp:revision>2</cp:revision>
  <dcterms:created xsi:type="dcterms:W3CDTF">2016-07-20T16:23:00Z</dcterms:created>
  <dcterms:modified xsi:type="dcterms:W3CDTF">2016-07-20T16:23:00Z</dcterms:modified>
</cp:coreProperties>
</file>